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7710F6" w14:textId="77777777" w:rsidR="009A4AFC" w:rsidRPr="001F2587" w:rsidRDefault="009A4AFC" w:rsidP="00CA661B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alga </w:t>
      </w:r>
      <w:r w:rsidRPr="001F2587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Euglena </w:t>
      </w:r>
      <w:proofErr w:type="spellStart"/>
      <w:r w:rsidRPr="001F2587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gracilis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timulates </w:t>
      </w:r>
      <w:proofErr w:type="spellStart"/>
      <w:r w:rsidRPr="001F2587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Faecalibacterium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gut and contributes to increased defecation</w:t>
      </w:r>
      <w:r w:rsidRPr="001F2587" w:rsidDel="009A4AF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4AB938BF" w14:textId="77777777" w:rsidR="00CA661B" w:rsidRPr="001F2587" w:rsidRDefault="00CA661B" w:rsidP="00CA661B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EC2C23E" w14:textId="77777777" w:rsidR="00CA661B" w:rsidRPr="001F2587" w:rsidRDefault="00CA661B" w:rsidP="00CA661B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yaka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Nakashima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*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engo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asaki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*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Daisuke Sasaki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osuke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asuda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engo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uzuki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1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Akihiko Kondo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,3</w:t>
      </w:r>
    </w:p>
    <w:p w14:paraId="50A2899B" w14:textId="77777777" w:rsidR="00CA661B" w:rsidRPr="001F2587" w:rsidRDefault="00CA661B" w:rsidP="00CA661B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685EB49" w14:textId="77777777" w:rsidR="00CA661B" w:rsidRPr="001F2587" w:rsidRDefault="00CA661B" w:rsidP="00CA661B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 The Research and Development Department, euglena Co., Ltd., Tokyo 108-0014, Japan</w:t>
      </w:r>
    </w:p>
    <w:p w14:paraId="5A9FF92E" w14:textId="77777777" w:rsidR="00CA661B" w:rsidRPr="001F2587" w:rsidRDefault="00CA661B" w:rsidP="00CA661B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 Graduate School of Science, Technology, and Innovation, Kobe University, Hyogo 657-8501, Japan</w:t>
      </w:r>
    </w:p>
    <w:p w14:paraId="46273340" w14:textId="77777777" w:rsidR="00CA661B" w:rsidRPr="001F2587" w:rsidRDefault="00CA661B" w:rsidP="00CA661B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3 RIKEN </w:t>
      </w:r>
      <w:proofErr w:type="spellStart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Sustainable Resource Science, 1-7-22 </w:t>
      </w:r>
      <w:proofErr w:type="spellStart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ehiro-cho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Tsurumi-</w:t>
      </w:r>
      <w:proofErr w:type="spellStart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u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Yokohama, Kanagawa 230-0045, Japan</w:t>
      </w:r>
    </w:p>
    <w:p w14:paraId="252E7777" w14:textId="68E5FA69" w:rsidR="00CA661B" w:rsidRPr="001F2587" w:rsidRDefault="00CA661B" w:rsidP="00CA661B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F258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Corresponding author: nakashima@euglena.jp (AN), sikengo@people.kobe-u.ac.jp (KS)</w:t>
      </w:r>
    </w:p>
    <w:p w14:paraId="2E957705" w14:textId="77777777" w:rsidR="00CA661B" w:rsidRPr="001F2587" w:rsidRDefault="00CA661B" w:rsidP="00E47A79">
      <w:pPr>
        <w:snapToGrid w:val="0"/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5FEBFB7" w14:textId="5246B214" w:rsidR="00E47A79" w:rsidRPr="001F2587" w:rsidRDefault="00E47A79" w:rsidP="00E47A79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5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of bacterial 16S </w:t>
      </w:r>
      <w:proofErr w:type="spellStart"/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rRNA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sequencing data. </w:t>
      </w:r>
    </w:p>
    <w:tbl>
      <w:tblPr>
        <w:tblStyle w:val="a8"/>
        <w:tblW w:w="98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980"/>
        <w:gridCol w:w="1980"/>
        <w:gridCol w:w="1980"/>
        <w:gridCol w:w="1980"/>
      </w:tblGrid>
      <w:tr w:rsidR="00E47A79" w:rsidRPr="001F2587" w14:paraId="6BED1894" w14:textId="77777777" w:rsidTr="0037247D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390DA8B9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C0E817E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8AB922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n vitro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uman colonic microbiota model</w:t>
            </w:r>
          </w:p>
        </w:tc>
      </w:tr>
      <w:tr w:rsidR="00E47A79" w:rsidRPr="001F2587" w14:paraId="5F5669F3" w14:textId="77777777" w:rsidTr="0037247D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01D4CDB2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BE3D6BE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ces </w:t>
            </w:r>
          </w:p>
          <w:p w14:paraId="4EB20FE4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01878A5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trol </w:t>
            </w:r>
          </w:p>
          <w:p w14:paraId="65D90B1C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28C21B7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+ Euglena </w:t>
            </w:r>
          </w:p>
          <w:p w14:paraId="64F63C93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57EBE19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 Paramylon</w:t>
            </w:r>
          </w:p>
          <w:p w14:paraId="7A4FB818" w14:textId="470E8E9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11)</w:t>
            </w:r>
          </w:p>
        </w:tc>
      </w:tr>
      <w:tr w:rsidR="00E47A79" w:rsidRPr="001F2587" w14:paraId="4BE286BE" w14:textId="77777777" w:rsidTr="0037247D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112B8B96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 count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E96BA14" w14:textId="14811C89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  <w:r w:rsidR="0037247D"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="0037247D"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76D8123" w14:textId="383079E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  <w:r w:rsidR="0037247D"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5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31</w:t>
            </w:r>
            <w:r w:rsidR="0037247D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7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EFFD676" w14:textId="36C16D5B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90</w:t>
            </w:r>
            <w:r w:rsidR="0037247D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314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37247D"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7D32FEF" w14:textId="358D1F1D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91</w:t>
            </w:r>
            <w:r w:rsidR="0037247D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882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="0037247D"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</w:tr>
      <w:tr w:rsidR="00E47A79" w:rsidRPr="001F2587" w14:paraId="65F97CA1" w14:textId="77777777" w:rsidTr="0037247D">
        <w:trPr>
          <w:jc w:val="center"/>
        </w:trPr>
        <w:tc>
          <w:tcPr>
            <w:tcW w:w="1890" w:type="dxa"/>
          </w:tcPr>
          <w:p w14:paraId="4C57F33A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ed OTUs</w:t>
            </w:r>
          </w:p>
        </w:tc>
        <w:tc>
          <w:tcPr>
            <w:tcW w:w="1980" w:type="dxa"/>
          </w:tcPr>
          <w:p w14:paraId="651AC77E" w14:textId="01EF7A53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1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396</w:t>
            </w:r>
          </w:p>
        </w:tc>
        <w:tc>
          <w:tcPr>
            <w:tcW w:w="1980" w:type="dxa"/>
          </w:tcPr>
          <w:p w14:paraId="4F641B4B" w14:textId="5B346D03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1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352</w:t>
            </w:r>
          </w:p>
        </w:tc>
        <w:tc>
          <w:tcPr>
            <w:tcW w:w="1980" w:type="dxa"/>
          </w:tcPr>
          <w:p w14:paraId="4E77E303" w14:textId="0546E20A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1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308</w:t>
            </w:r>
          </w:p>
        </w:tc>
        <w:tc>
          <w:tcPr>
            <w:tcW w:w="1980" w:type="dxa"/>
          </w:tcPr>
          <w:p w14:paraId="684CD0F7" w14:textId="0B5A4ADD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6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269</w:t>
            </w:r>
          </w:p>
        </w:tc>
      </w:tr>
      <w:tr w:rsidR="00E47A79" w:rsidRPr="001F2587" w14:paraId="325A3A8D" w14:textId="77777777" w:rsidTr="0037247D">
        <w:trPr>
          <w:jc w:val="center"/>
        </w:trPr>
        <w:tc>
          <w:tcPr>
            <w:tcW w:w="1890" w:type="dxa"/>
          </w:tcPr>
          <w:p w14:paraId="2F2F11B8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o 1</w:t>
            </w:r>
          </w:p>
        </w:tc>
        <w:tc>
          <w:tcPr>
            <w:tcW w:w="1980" w:type="dxa"/>
          </w:tcPr>
          <w:p w14:paraId="3BC78288" w14:textId="21F6C0BA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787 ± 972</w:t>
            </w:r>
          </w:p>
        </w:tc>
        <w:tc>
          <w:tcPr>
            <w:tcW w:w="1980" w:type="dxa"/>
          </w:tcPr>
          <w:p w14:paraId="6FE76835" w14:textId="124C5B24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824 ± 724</w:t>
            </w:r>
          </w:p>
        </w:tc>
        <w:tc>
          <w:tcPr>
            <w:tcW w:w="1980" w:type="dxa"/>
          </w:tcPr>
          <w:p w14:paraId="1B959A10" w14:textId="16513711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4001 ± 540</w:t>
            </w:r>
          </w:p>
        </w:tc>
        <w:tc>
          <w:tcPr>
            <w:tcW w:w="1980" w:type="dxa"/>
          </w:tcPr>
          <w:p w14:paraId="5544255D" w14:textId="44BA497D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871 ± 466</w:t>
            </w:r>
          </w:p>
        </w:tc>
      </w:tr>
      <w:tr w:rsidR="00E47A79" w:rsidRPr="001F2587" w14:paraId="4E966B9B" w14:textId="77777777" w:rsidTr="0037247D">
        <w:trPr>
          <w:jc w:val="center"/>
        </w:trPr>
        <w:tc>
          <w:tcPr>
            <w:tcW w:w="1890" w:type="dxa"/>
          </w:tcPr>
          <w:p w14:paraId="4A84FDED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non</w:t>
            </w:r>
          </w:p>
        </w:tc>
        <w:tc>
          <w:tcPr>
            <w:tcW w:w="1980" w:type="dxa"/>
          </w:tcPr>
          <w:p w14:paraId="6B0E4A9B" w14:textId="39A210BC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3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980" w:type="dxa"/>
          </w:tcPr>
          <w:p w14:paraId="1E511086" w14:textId="1968CB59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9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*</w:t>
            </w:r>
          </w:p>
        </w:tc>
        <w:tc>
          <w:tcPr>
            <w:tcW w:w="1980" w:type="dxa"/>
          </w:tcPr>
          <w:p w14:paraId="26F3B408" w14:textId="644DE102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6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980" w:type="dxa"/>
          </w:tcPr>
          <w:p w14:paraId="6E4E5817" w14:textId="1ABDF51A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9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E47A79" w:rsidRPr="001F2587" w14:paraId="62EB6547" w14:textId="77777777" w:rsidTr="0037247D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7BAAFFE2" w14:textId="7777777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erse Simps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A27747D" w14:textId="0470A517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6ACD520" w14:textId="707A1122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F78EDD0" w14:textId="15F044E2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D481F73" w14:textId="3D8F4B92" w:rsidR="00E47A79" w:rsidRPr="001F2587" w:rsidRDefault="00E47A79" w:rsidP="00BE7443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</w:tbl>
    <w:p w14:paraId="724BBF2E" w14:textId="492A47B6" w:rsidR="00562464" w:rsidRPr="001F2587" w:rsidRDefault="00562464" w:rsidP="00E47A79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ven original fecal inoculums (Feces), corresponding to </w:t>
      </w:r>
      <w:r w:rsidRPr="001F258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 vitro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colonic microbiota models (Control), corresponding models with </w:t>
      </w:r>
      <w:r w:rsidRPr="001F258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uglena </w:t>
      </w:r>
      <w:proofErr w:type="spellStart"/>
      <w:r w:rsidRPr="001F258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racilis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+ Euglena), and corresponding models with paramylon (+ Paramylon) were analyzed. The values show the mean ± standard deviation. Statistical differences between the Feces and Control, and each model (Control, + Euglena, + Paramylon) were evaluated. An asterisk (*) indicates a significant difference between Feces and Control samples (</w:t>
      </w:r>
      <w:r w:rsidRPr="001F258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02, Mann-Whitney </w:t>
      </w:r>
      <w:r w:rsidRPr="001F258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).</w:t>
      </w:r>
    </w:p>
    <w:p w14:paraId="7B994136" w14:textId="50D85D48" w:rsidR="00E47A79" w:rsidRPr="001F2587" w:rsidRDefault="00E47A79" w:rsidP="00E47A79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OTUs, operational taxonomic units</w:t>
      </w:r>
    </w:p>
    <w:p w14:paraId="049418D8" w14:textId="401AF80A" w:rsidR="009A4AFC" w:rsidRPr="001F2587" w:rsidRDefault="009A4AFC" w:rsidP="009A4AFC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5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Pr="001F2587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  <w:t>2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y of bacterial 16S </w:t>
      </w:r>
      <w:proofErr w:type="spellStart"/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rRNA</w:t>
      </w:r>
      <w:proofErr w:type="spellEnd"/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sequencing data. </w:t>
      </w:r>
    </w:p>
    <w:tbl>
      <w:tblPr>
        <w:tblStyle w:val="a8"/>
        <w:tblW w:w="78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980"/>
        <w:gridCol w:w="1980"/>
        <w:gridCol w:w="1980"/>
      </w:tblGrid>
      <w:tr w:rsidR="00E272F0" w:rsidRPr="001F2587" w14:paraId="0FDD1679" w14:textId="77777777" w:rsidTr="009A4AFC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4089BB8F" w14:textId="77777777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DA5ADF" w14:textId="58EC5617" w:rsidR="009A4AFC" w:rsidRPr="001F2587" w:rsidRDefault="00A52F57" w:rsidP="008015FC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015FC"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an colonic microbiota</w:t>
            </w:r>
          </w:p>
        </w:tc>
      </w:tr>
      <w:tr w:rsidR="00E272F0" w:rsidRPr="001F2587" w14:paraId="4685FD51" w14:textId="77777777" w:rsidTr="009A4AFC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2FB3E45E" w14:textId="77777777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3BAE298" w14:textId="1EE102BF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days</w:t>
            </w:r>
          </w:p>
          <w:p w14:paraId="5393B6B6" w14:textId="58748F4E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4D5479F" w14:textId="44EF349E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days</w:t>
            </w:r>
          </w:p>
          <w:p w14:paraId="652980FE" w14:textId="28B36D0F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4466F23" w14:textId="5EFB3F65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days</w:t>
            </w:r>
          </w:p>
          <w:p w14:paraId="1D22438B" w14:textId="6206F406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8)</w:t>
            </w:r>
          </w:p>
        </w:tc>
      </w:tr>
      <w:tr w:rsidR="00E272F0" w:rsidRPr="001F2587" w14:paraId="4F411D1E" w14:textId="77777777" w:rsidTr="009A4AFC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1D53F3C1" w14:textId="77777777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 count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7F30095" w14:textId="70136B69" w:rsidR="009A4AFC" w:rsidRPr="001F2587" w:rsidRDefault="003B1E45" w:rsidP="003B1E45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,736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,33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06A3F6D" w14:textId="4A3148E3" w:rsidR="009A4AFC" w:rsidRPr="001F2587" w:rsidRDefault="003B1E45" w:rsidP="003B1E45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6,401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,79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71016A2" w14:textId="4A9BF421" w:rsidR="009A4AFC" w:rsidRPr="001F2587" w:rsidRDefault="003B1E45" w:rsidP="003B1E45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7,699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4,674</w:t>
            </w:r>
          </w:p>
        </w:tc>
      </w:tr>
      <w:tr w:rsidR="00E272F0" w:rsidRPr="001F2587" w14:paraId="25A67E2E" w14:textId="77777777" w:rsidTr="009A4AFC">
        <w:trPr>
          <w:jc w:val="center"/>
        </w:trPr>
        <w:tc>
          <w:tcPr>
            <w:tcW w:w="1890" w:type="dxa"/>
          </w:tcPr>
          <w:p w14:paraId="1006E0B1" w14:textId="77777777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ed OTUs</w:t>
            </w:r>
          </w:p>
        </w:tc>
        <w:tc>
          <w:tcPr>
            <w:tcW w:w="1980" w:type="dxa"/>
          </w:tcPr>
          <w:p w14:paraId="150D88CD" w14:textId="058D8B33" w:rsidR="009A4AFC" w:rsidRPr="001F2587" w:rsidRDefault="005623B0" w:rsidP="00E06A8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06A8D"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E06A8D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980" w:type="dxa"/>
          </w:tcPr>
          <w:p w14:paraId="4345E987" w14:textId="1DBB9010" w:rsidR="009A4AFC" w:rsidRPr="001F2587" w:rsidRDefault="005623B0" w:rsidP="00E06A8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06A8D"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E06A8D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980" w:type="dxa"/>
          </w:tcPr>
          <w:p w14:paraId="6C1CBDB3" w14:textId="2914227E" w:rsidR="009A4AFC" w:rsidRPr="001F2587" w:rsidRDefault="005623B0" w:rsidP="00E06A8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06A8D"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E06A8D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E272F0" w:rsidRPr="001F2587" w14:paraId="752DE0ED" w14:textId="77777777" w:rsidTr="009A4AFC">
        <w:trPr>
          <w:jc w:val="center"/>
        </w:trPr>
        <w:tc>
          <w:tcPr>
            <w:tcW w:w="1890" w:type="dxa"/>
          </w:tcPr>
          <w:p w14:paraId="7F4371D0" w14:textId="77777777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o 1</w:t>
            </w:r>
          </w:p>
        </w:tc>
        <w:tc>
          <w:tcPr>
            <w:tcW w:w="1980" w:type="dxa"/>
          </w:tcPr>
          <w:p w14:paraId="10234FEB" w14:textId="00F919B4" w:rsidR="009A4AFC" w:rsidRPr="001F2587" w:rsidRDefault="00E06A8D" w:rsidP="00E06A8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54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980" w:type="dxa"/>
          </w:tcPr>
          <w:p w14:paraId="35BDA7AA" w14:textId="713F7B72" w:rsidR="009A4AFC" w:rsidRPr="001F2587" w:rsidRDefault="00E06A8D" w:rsidP="00E06A8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60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980" w:type="dxa"/>
          </w:tcPr>
          <w:p w14:paraId="47D5EE90" w14:textId="7A8908EF" w:rsidR="009A4AFC" w:rsidRPr="001F2587" w:rsidRDefault="00E06A8D" w:rsidP="00E06A8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58</w:t>
            </w:r>
            <w:r w:rsidR="00846A09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E272F0" w:rsidRPr="001F2587" w14:paraId="6061E0FC" w14:textId="77777777" w:rsidTr="009A4AFC">
        <w:trPr>
          <w:jc w:val="center"/>
        </w:trPr>
        <w:tc>
          <w:tcPr>
            <w:tcW w:w="1890" w:type="dxa"/>
          </w:tcPr>
          <w:p w14:paraId="7C1AE366" w14:textId="77777777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non</w:t>
            </w:r>
          </w:p>
        </w:tc>
        <w:tc>
          <w:tcPr>
            <w:tcW w:w="1980" w:type="dxa"/>
          </w:tcPr>
          <w:p w14:paraId="4CA78F97" w14:textId="06FBC991" w:rsidR="009A4AFC" w:rsidRPr="001F2587" w:rsidRDefault="00D266BD" w:rsidP="00D266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9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980" w:type="dxa"/>
          </w:tcPr>
          <w:p w14:paraId="533C606E" w14:textId="10BF01E8" w:rsidR="009A4AFC" w:rsidRPr="001F2587" w:rsidRDefault="00D266BD" w:rsidP="00D266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5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980" w:type="dxa"/>
          </w:tcPr>
          <w:p w14:paraId="4E4C4E3A" w14:textId="09A44CAD" w:rsidR="009A4AFC" w:rsidRPr="001F2587" w:rsidRDefault="00D266BD" w:rsidP="00D266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.61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E272F0" w:rsidRPr="001F2587" w14:paraId="1C410F28" w14:textId="77777777" w:rsidTr="009A4AFC">
        <w:trPr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2600FC30" w14:textId="77777777" w:rsidR="009A4AFC" w:rsidRPr="001F2587" w:rsidRDefault="009A4AFC" w:rsidP="0099734F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erse Simps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F23F85A" w14:textId="47107C2D" w:rsidR="009A4AFC" w:rsidRPr="001F2587" w:rsidRDefault="00D266BD" w:rsidP="00D266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1FB834B" w14:textId="757B2273" w:rsidR="009A4AFC" w:rsidRPr="001F2587" w:rsidRDefault="00D266BD" w:rsidP="00D266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8E88B9E" w14:textId="11319024" w:rsidR="009A4AFC" w:rsidRPr="001F2587" w:rsidRDefault="00D266BD" w:rsidP="00D266BD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  <w:r w:rsidR="009A4AFC"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1F2587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</w:tbl>
    <w:p w14:paraId="285D8E02" w14:textId="049731FD" w:rsidR="00F266C5" w:rsidRPr="001F2587" w:rsidRDefault="008015FC" w:rsidP="00F266C5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cal samples of the 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28 human participants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cted before (0 days)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4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30 days after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eginning of the 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ingesti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on of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66C5" w:rsidRPr="001F258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. </w:t>
      </w:r>
      <w:proofErr w:type="spellStart"/>
      <w:r w:rsidR="00F266C5" w:rsidRPr="001F258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racilis</w:t>
      </w:r>
      <w:proofErr w:type="spellEnd"/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 g/day)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, for sequencing analysis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values show the mean ± standard deviation. Statistical differences between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y 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day 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4 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 were evaluated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no significant difference</w:t>
      </w: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s were detected</w:t>
      </w:r>
      <w:r w:rsidR="00F266C5"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BF0303F" w14:textId="1DDEA9C9" w:rsidR="009A4AFC" w:rsidRPr="00E272F0" w:rsidRDefault="00F266C5" w:rsidP="00F266C5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587">
        <w:rPr>
          <w:rFonts w:ascii="Times New Roman" w:hAnsi="Times New Roman" w:cs="Times New Roman"/>
          <w:color w:val="000000" w:themeColor="text1"/>
          <w:sz w:val="24"/>
          <w:szCs w:val="24"/>
        </w:rPr>
        <w:t>OTUs, operational taxonomic units</w:t>
      </w:r>
      <w:bookmarkStart w:id="0" w:name="_GoBack"/>
      <w:bookmarkEnd w:id="0"/>
    </w:p>
    <w:p w14:paraId="0224583E" w14:textId="7F2F88B0" w:rsidR="00F266C5" w:rsidRDefault="00F266C5" w:rsidP="00F266C5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85BEB2" w14:textId="05D8DF54" w:rsidR="009A4AFC" w:rsidRPr="00B648E1" w:rsidRDefault="009A4AFC" w:rsidP="009A4AFC">
      <w:pPr>
        <w:snapToGri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A4AFC" w:rsidRPr="00B648E1" w:rsidSect="00CA661B">
      <w:footerReference w:type="default" r:id="rId6"/>
      <w:pgSz w:w="11906" w:h="16838" w:code="9"/>
      <w:pgMar w:top="1985" w:right="1701" w:bottom="1701" w:left="1701" w:header="851" w:footer="992" w:gutter="0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36BD7F" w14:textId="77777777" w:rsidR="005777F9" w:rsidRDefault="005777F9">
      <w:pPr>
        <w:spacing w:after="0" w:line="240" w:lineRule="auto"/>
      </w:pPr>
      <w:r>
        <w:separator/>
      </w:r>
    </w:p>
  </w:endnote>
  <w:endnote w:type="continuationSeparator" w:id="0">
    <w:p w14:paraId="74DE3CE9" w14:textId="77777777" w:rsidR="005777F9" w:rsidRDefault="00577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9715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326CB" w14:textId="405B0F69" w:rsidR="00897DBB" w:rsidRDefault="00E47A79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25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C4063F" w14:textId="77777777" w:rsidR="00897DBB" w:rsidRDefault="005777F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6E8126" w14:textId="77777777" w:rsidR="005777F9" w:rsidRDefault="005777F9">
      <w:pPr>
        <w:spacing w:after="0" w:line="240" w:lineRule="auto"/>
      </w:pPr>
      <w:r>
        <w:separator/>
      </w:r>
    </w:p>
  </w:footnote>
  <w:footnote w:type="continuationSeparator" w:id="0">
    <w:p w14:paraId="73534A4D" w14:textId="77777777" w:rsidR="005777F9" w:rsidRDefault="00577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A79"/>
    <w:rsid w:val="0001365F"/>
    <w:rsid w:val="00092E4E"/>
    <w:rsid w:val="000E25FD"/>
    <w:rsid w:val="001F2587"/>
    <w:rsid w:val="00222799"/>
    <w:rsid w:val="00316A8C"/>
    <w:rsid w:val="0037247D"/>
    <w:rsid w:val="003B1E45"/>
    <w:rsid w:val="003D09D3"/>
    <w:rsid w:val="005623B0"/>
    <w:rsid w:val="00562464"/>
    <w:rsid w:val="005777F9"/>
    <w:rsid w:val="005A7E12"/>
    <w:rsid w:val="00601583"/>
    <w:rsid w:val="00606487"/>
    <w:rsid w:val="00631016"/>
    <w:rsid w:val="006C2CC0"/>
    <w:rsid w:val="007B0162"/>
    <w:rsid w:val="008015FC"/>
    <w:rsid w:val="00846A09"/>
    <w:rsid w:val="00980680"/>
    <w:rsid w:val="00980860"/>
    <w:rsid w:val="009A4AFC"/>
    <w:rsid w:val="009C618B"/>
    <w:rsid w:val="00A52F57"/>
    <w:rsid w:val="00A91F79"/>
    <w:rsid w:val="00A93CE5"/>
    <w:rsid w:val="00A9646E"/>
    <w:rsid w:val="00B648E1"/>
    <w:rsid w:val="00C6160F"/>
    <w:rsid w:val="00CA661B"/>
    <w:rsid w:val="00D11CE8"/>
    <w:rsid w:val="00D266BD"/>
    <w:rsid w:val="00DD1406"/>
    <w:rsid w:val="00E06A8D"/>
    <w:rsid w:val="00E272F0"/>
    <w:rsid w:val="00E47A79"/>
    <w:rsid w:val="00E83BD2"/>
    <w:rsid w:val="00E93C0F"/>
    <w:rsid w:val="00EF3207"/>
    <w:rsid w:val="00EF7701"/>
    <w:rsid w:val="00F05BA9"/>
    <w:rsid w:val="00F266C5"/>
    <w:rsid w:val="00FB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FE39DE"/>
  <w15:chartTrackingRefBased/>
  <w15:docId w15:val="{4E7F3F89-B027-4267-8274-CD5B154F8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47A79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hAnsi="Times New Roman"/>
      <w:kern w:val="2"/>
      <w:sz w:val="24"/>
      <w:lang w:eastAsia="ja-JP"/>
    </w:rPr>
  </w:style>
  <w:style w:type="character" w:customStyle="1" w:styleId="a4">
    <w:name w:val="フッター (文字)"/>
    <w:basedOn w:val="a0"/>
    <w:link w:val="a3"/>
    <w:uiPriority w:val="99"/>
    <w:rsid w:val="00E47A79"/>
    <w:rPr>
      <w:rFonts w:ascii="Times New Roman" w:eastAsiaTheme="minorEastAsia" w:hAnsi="Times New Roman"/>
      <w:kern w:val="2"/>
      <w:sz w:val="24"/>
      <w:lang w:eastAsia="ja-JP"/>
    </w:rPr>
  </w:style>
  <w:style w:type="character" w:styleId="a5">
    <w:name w:val="annotation reference"/>
    <w:basedOn w:val="a0"/>
    <w:uiPriority w:val="99"/>
    <w:semiHidden/>
    <w:unhideWhenUsed/>
    <w:rsid w:val="00E47A79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E47A79"/>
    <w:pPr>
      <w:widowControl w:val="0"/>
      <w:spacing w:after="0" w:line="240" w:lineRule="auto"/>
    </w:pPr>
    <w:rPr>
      <w:rFonts w:ascii="Times New Roman" w:hAnsi="Times New Roman"/>
      <w:kern w:val="2"/>
      <w:sz w:val="24"/>
      <w:lang w:eastAsia="ja-JP"/>
    </w:rPr>
  </w:style>
  <w:style w:type="character" w:customStyle="1" w:styleId="a7">
    <w:name w:val="コメント文字列 (文字)"/>
    <w:basedOn w:val="a0"/>
    <w:link w:val="a6"/>
    <w:uiPriority w:val="99"/>
    <w:semiHidden/>
    <w:rsid w:val="00E47A79"/>
    <w:rPr>
      <w:rFonts w:ascii="Times New Roman" w:eastAsiaTheme="minorEastAsia" w:hAnsi="Times New Roman"/>
      <w:kern w:val="2"/>
      <w:sz w:val="24"/>
      <w:lang w:eastAsia="ja-JP"/>
    </w:rPr>
  </w:style>
  <w:style w:type="table" w:styleId="a8">
    <w:name w:val="Table Grid"/>
    <w:basedOn w:val="a1"/>
    <w:uiPriority w:val="39"/>
    <w:rsid w:val="00E47A7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E47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47A79"/>
    <w:rPr>
      <w:rFonts w:ascii="Segoe UI" w:hAnsi="Segoe UI" w:cs="Segoe UI"/>
      <w:sz w:val="18"/>
      <w:szCs w:val="18"/>
    </w:rPr>
  </w:style>
  <w:style w:type="paragraph" w:styleId="ab">
    <w:name w:val="annotation subject"/>
    <w:basedOn w:val="a6"/>
    <w:next w:val="a6"/>
    <w:link w:val="ac"/>
    <w:uiPriority w:val="99"/>
    <w:semiHidden/>
    <w:unhideWhenUsed/>
    <w:rsid w:val="0037247D"/>
    <w:pPr>
      <w:widowControl/>
      <w:spacing w:after="160"/>
    </w:pPr>
    <w:rPr>
      <w:rFonts w:asciiTheme="minorHAnsi" w:eastAsiaTheme="minorHAnsi" w:hAnsiTheme="minorHAnsi"/>
      <w:b/>
      <w:bCs/>
      <w:kern w:val="0"/>
      <w:sz w:val="20"/>
      <w:szCs w:val="20"/>
      <w:lang w:eastAsia="en-US"/>
    </w:rPr>
  </w:style>
  <w:style w:type="character" w:customStyle="1" w:styleId="ac">
    <w:name w:val="コメント内容 (文字)"/>
    <w:basedOn w:val="a7"/>
    <w:link w:val="ab"/>
    <w:uiPriority w:val="99"/>
    <w:semiHidden/>
    <w:rsid w:val="0037247D"/>
    <w:rPr>
      <w:rFonts w:ascii="Times New Roman" w:eastAsiaTheme="minorEastAsia" w:hAnsi="Times New Roman"/>
      <w:b/>
      <w:bCs/>
      <w:kern w:val="2"/>
      <w:sz w:val="20"/>
      <w:szCs w:val="20"/>
      <w:lang w:eastAsia="ja-JP"/>
    </w:rPr>
  </w:style>
  <w:style w:type="paragraph" w:styleId="ad">
    <w:name w:val="header"/>
    <w:basedOn w:val="a"/>
    <w:link w:val="ae"/>
    <w:uiPriority w:val="99"/>
    <w:unhideWhenUsed/>
    <w:rsid w:val="009A4AF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9A4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中島綾香</cp:lastModifiedBy>
  <cp:revision>3</cp:revision>
  <cp:lastPrinted>2020-07-31T10:43:00Z</cp:lastPrinted>
  <dcterms:created xsi:type="dcterms:W3CDTF">2020-11-27T10:07:00Z</dcterms:created>
  <dcterms:modified xsi:type="dcterms:W3CDTF">2020-11-27T10:07:00Z</dcterms:modified>
</cp:coreProperties>
</file>